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table. Comparison between baseline characteristics of PHPT patients receiving and not receiving questionnair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127"/>
        <w:gridCol w:w="2126"/>
        <w:gridCol w:w="12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5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ceiving 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ceiving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 (female/total,%)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, 78.9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/14, 85.7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(years old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9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1208" w:type="dxa"/>
            <w:tcBorders>
              <w:lef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ration (months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,360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0,96)</w:t>
            </w:r>
          </w:p>
        </w:tc>
        <w:tc>
          <w:tcPr>
            <w:tcW w:w="1208" w:type="dxa"/>
            <w:tcBorders>
              <w:lef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ght (kg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  <w:tc>
          <w:tcPr>
            <w:tcW w:w="1208" w:type="dxa"/>
            <w:tcBorders>
              <w:lef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ight (cm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.2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.3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1208" w:type="dxa"/>
            <w:tcBorders>
              <w:lef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1208" w:type="dxa"/>
            <w:tcBorders>
              <w:lef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P (mmHg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7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5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81</w:t>
            </w:r>
          </w:p>
        </w:tc>
        <w:tc>
          <w:tcPr>
            <w:tcW w:w="1208" w:type="dxa"/>
            <w:tcBorders>
              <w:lef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 (bpm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7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1208" w:type="dxa"/>
            <w:tcBorders>
              <w:lef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 (pg/ml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.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.6,1304.7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.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.7,513.4)</w:t>
            </w:r>
          </w:p>
        </w:tc>
        <w:tc>
          <w:tcPr>
            <w:tcW w:w="1208" w:type="dxa"/>
            <w:tcBorders>
              <w:lef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 25-(OH)D (nmol/L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3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6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  <w:tc>
          <w:tcPr>
            <w:tcW w:w="1208" w:type="dxa"/>
            <w:tcBorders>
              <w:lef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 β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X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g/ml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1208" w:type="dxa"/>
            <w:tcBorders>
              <w:lef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rum OCN (upper tertile/total,%) 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, 36.8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4, 14.3</w:t>
            </w:r>
          </w:p>
        </w:tc>
        <w:tc>
          <w:tcPr>
            <w:tcW w:w="1208" w:type="dxa"/>
            <w:tcBorders>
              <w:lef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 calcium(mmol/L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1208" w:type="dxa"/>
            <w:tcBorders>
              <w:lef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 phosphorus (mmol/L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1208" w:type="dxa"/>
            <w:tcBorders>
              <w:lef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D (L1~4) (g/c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1208" w:type="dxa"/>
            <w:tcBorders>
              <w:lef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bumin (g/ L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208" w:type="dxa"/>
            <w:tcBorders>
              <w:lef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 creatinine(umol/L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208" w:type="dxa"/>
            <w:tcBorders>
              <w:lef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 hemoglobin (g/ L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1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63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0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208" w:type="dxa"/>
            <w:tcBorders>
              <w:lef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bA1c(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1208" w:type="dxa"/>
            <w:tcBorders>
              <w:lef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 cortisol 8:00(ug/dl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  <w:tc>
          <w:tcPr>
            <w:tcW w:w="1208" w:type="dxa"/>
            <w:tcBorders>
              <w:lef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 cortisol 16:00(ug/dl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1208" w:type="dxa"/>
            <w:tcBorders>
              <w:lef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 cortisol 0:00 (ug/dl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9,18.84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6,8.30)</w:t>
            </w:r>
          </w:p>
        </w:tc>
        <w:tc>
          <w:tcPr>
            <w:tcW w:w="1208" w:type="dxa"/>
            <w:tcBorders>
              <w:lef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ine cortisol(ug/24h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2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46,304.46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1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.54,99.59)</w:t>
            </w:r>
          </w:p>
        </w:tc>
        <w:tc>
          <w:tcPr>
            <w:tcW w:w="1208" w:type="dxa"/>
            <w:tcBorders>
              <w:lef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 ACTH (pg/ml)</w:t>
            </w:r>
          </w:p>
        </w:tc>
        <w:tc>
          <w:tcPr>
            <w:tcW w:w="212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4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1,79.43)</w:t>
            </w:r>
          </w:p>
        </w:tc>
        <w:tc>
          <w:tcPr>
            <w:tcW w:w="212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3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40,52.65)</w:t>
            </w:r>
          </w:p>
        </w:tc>
        <w:tc>
          <w:tcPr>
            <w:tcW w:w="1208" w:type="dxa"/>
            <w:tcBorders>
              <w:left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0</w:t>
            </w:r>
          </w:p>
        </w:tc>
      </w:tr>
    </w:tbl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&lt;0.01 ** P&lt;0.0001</w:t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MI: body mass index; SBP: systolic blood pressure; HR: heart rate; 25-(OH)D:25-hydroxyvitamin D; </w:t>
      </w:r>
      <w:r>
        <w:rPr>
          <w:rFonts w:hint="eastAsia" w:ascii="Times New Roman" w:hAnsi="Times New Roman" w:cs="Times New Roman"/>
          <w:sz w:val="18"/>
          <w:szCs w:val="18"/>
        </w:rPr>
        <w:t>β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-</w:t>
      </w:r>
      <w:r>
        <w:rPr>
          <w:rFonts w:ascii="Times New Roman" w:hAnsi="Times New Roman" w:cs="Times New Roman"/>
          <w:sz w:val="18"/>
          <w:szCs w:val="18"/>
        </w:rPr>
        <w:t>CTX: Collagen I telopeptide</w:t>
      </w:r>
      <w:r>
        <w:rPr>
          <w:rFonts w:hint="eastAsia" w:ascii="Times New Roman" w:hAnsi="Times New Roman" w:cs="Times New Roman"/>
          <w:sz w:val="18"/>
          <w:szCs w:val="18"/>
        </w:rPr>
        <w:t>-</w:t>
      </w:r>
      <w:r>
        <w:rPr>
          <w:rFonts w:ascii="Times New Roman" w:hAnsi="Times New Roman" w:cs="Times New Roman"/>
          <w:sz w:val="18"/>
          <w:szCs w:val="18"/>
        </w:rPr>
        <w:t>β；</w:t>
      </w:r>
      <w:r>
        <w:rPr>
          <w:rFonts w:hint="eastAsia" w:ascii="Times New Roman" w:hAnsi="Times New Roman" w:cs="Times New Roman"/>
          <w:sz w:val="18"/>
          <w:szCs w:val="18"/>
        </w:rPr>
        <w:t>O</w:t>
      </w:r>
      <w:r>
        <w:rPr>
          <w:rFonts w:ascii="Times New Roman" w:hAnsi="Times New Roman" w:cs="Times New Roman"/>
          <w:sz w:val="18"/>
          <w:szCs w:val="18"/>
        </w:rPr>
        <w:t>CN</w:t>
      </w:r>
      <w:r>
        <w:rPr>
          <w:rFonts w:hint="eastAsia" w:ascii="Times New Roman" w:hAnsi="Times New Roman" w:cs="Times New Roman"/>
          <w:sz w:val="18"/>
          <w:szCs w:val="18"/>
        </w:rPr>
        <w:t>：osteocalcin</w:t>
      </w:r>
      <w:r>
        <w:rPr>
          <w:rFonts w:ascii="Times New Roman" w:hAnsi="Times New Roman" w:cs="Times New Roman"/>
          <w:sz w:val="18"/>
          <w:szCs w:val="18"/>
        </w:rPr>
        <w:t xml:space="preserve">; BMD(L1~4): bone mineral density (lumbar1~4); HbA1c: 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>glycosylated Hemoglobin; ACTH: adrenocorticotropic hormone</w:t>
      </w:r>
    </w:p>
    <w:p>
      <w:pPr>
        <w:jc w:val="left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D96"/>
    <w:rsid w:val="000A18C0"/>
    <w:rsid w:val="00127EC9"/>
    <w:rsid w:val="002D156A"/>
    <w:rsid w:val="004844DD"/>
    <w:rsid w:val="004B2855"/>
    <w:rsid w:val="004D57B7"/>
    <w:rsid w:val="004E7777"/>
    <w:rsid w:val="005571DB"/>
    <w:rsid w:val="00652D96"/>
    <w:rsid w:val="00685684"/>
    <w:rsid w:val="006C7F4D"/>
    <w:rsid w:val="00823F37"/>
    <w:rsid w:val="009441D5"/>
    <w:rsid w:val="00AB541D"/>
    <w:rsid w:val="00AE7423"/>
    <w:rsid w:val="00AE7B0F"/>
    <w:rsid w:val="00B5609F"/>
    <w:rsid w:val="00B91C57"/>
    <w:rsid w:val="00D60FCA"/>
    <w:rsid w:val="00E11FEF"/>
    <w:rsid w:val="00EA4ABB"/>
    <w:rsid w:val="00F652E0"/>
    <w:rsid w:val="00F81A67"/>
    <w:rsid w:val="63F90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8</Words>
  <Characters>1417</Characters>
  <Lines>11</Lines>
  <Paragraphs>3</Paragraphs>
  <TotalTime>1</TotalTime>
  <ScaleCrop>false</ScaleCrop>
  <LinksUpToDate>false</LinksUpToDate>
  <CharactersWithSpaces>1662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8T00:25:00Z</dcterms:created>
  <dc:creator>wang shumin</dc:creator>
  <cp:lastModifiedBy>韩宇俊</cp:lastModifiedBy>
  <dcterms:modified xsi:type="dcterms:W3CDTF">2021-08-01T17:40:0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F871998EC18D48BABEECFE06533C80D2</vt:lpwstr>
  </property>
</Properties>
</file>